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7" w:rightFromText="187" w:vertAnchor="page" w:horzAnchor="page" w:tblpXSpec="center" w:tblpYSpec="center"/>
        <w:tblOverlap w:val="never"/>
        <w:tblW w:w="7753" w:type="dxa"/>
        <w:tblLook w:val="04A0" w:firstRow="1" w:lastRow="0" w:firstColumn="1" w:lastColumn="0" w:noHBand="0" w:noVBand="1"/>
      </w:tblPr>
      <w:tblGrid>
        <w:gridCol w:w="1343"/>
        <w:gridCol w:w="2180"/>
        <w:gridCol w:w="1960"/>
        <w:gridCol w:w="2270"/>
      </w:tblGrid>
      <w:tr w:rsidR="00193DF7" w:rsidRPr="00C45488" w:rsidTr="00857DF8">
        <w:trPr>
          <w:trHeight w:val="256"/>
        </w:trPr>
        <w:tc>
          <w:tcPr>
            <w:tcW w:w="7753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2 Table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:  Kinetic characterization of OVCA2. </w:t>
            </w:r>
          </w:p>
        </w:tc>
      </w:tr>
      <w:tr w:rsidR="00193DF7" w:rsidRPr="00C45488" w:rsidTr="00857DF8">
        <w:trPr>
          <w:trHeight w:val="440"/>
        </w:trPr>
        <w:tc>
          <w:tcPr>
            <w:tcW w:w="1343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Substrate</w:t>
            </w:r>
          </w:p>
        </w:tc>
        <w:tc>
          <w:tcPr>
            <w:tcW w:w="218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C454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cat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(s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6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mM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7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C454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cat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Pr="00C454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(M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-1 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193DF7" w:rsidRPr="00C45488" w:rsidTr="00857DF8">
        <w:trPr>
          <w:trHeight w:val="183"/>
        </w:trPr>
        <w:tc>
          <w:tcPr>
            <w:tcW w:w="1343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C2</w:t>
            </w:r>
            <w:r w:rsidRPr="00C45488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80" w:type="dxa"/>
            <w:tcBorders>
              <w:top w:val="dashed" w:sz="4" w:space="0" w:color="000000"/>
              <w:left w:val="nil"/>
              <w:bottom w:val="nil"/>
              <w:right w:val="nil"/>
            </w:tcBorders>
            <w:vAlign w:val="bottom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26 ± 0.03</w:t>
            </w:r>
          </w:p>
        </w:tc>
        <w:tc>
          <w:tcPr>
            <w:tcW w:w="196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1.4 ± 0.6</w:t>
            </w:r>
          </w:p>
        </w:tc>
        <w:tc>
          <w:tcPr>
            <w:tcW w:w="227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200 ± 50</w:t>
            </w:r>
          </w:p>
        </w:tc>
      </w:tr>
      <w:tr w:rsidR="00193DF7" w:rsidRPr="00C45488" w:rsidTr="00857DF8">
        <w:trPr>
          <w:trHeight w:val="18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C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30 ± 0.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2.9 ± 0.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1100 ± 50</w:t>
            </w:r>
          </w:p>
        </w:tc>
      </w:tr>
      <w:tr w:rsidR="00193DF7" w:rsidRPr="00C45488" w:rsidTr="00857DF8">
        <w:trPr>
          <w:trHeight w:val="18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C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30 ± 0.0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16 ± 0.0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2000 ± 550</w:t>
            </w:r>
          </w:p>
        </w:tc>
      </w:tr>
      <w:tr w:rsidR="00193DF7" w:rsidRPr="00C45488" w:rsidTr="00857DF8">
        <w:trPr>
          <w:trHeight w:val="18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C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23 ± 0.0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061 ± 0.005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3800 ± 1800</w:t>
            </w:r>
          </w:p>
        </w:tc>
      </w:tr>
      <w:tr w:rsidR="00193DF7" w:rsidRPr="00C45488" w:rsidTr="00857DF8">
        <w:trPr>
          <w:trHeight w:val="18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C1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25 ± 0.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0384 ± 0.001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6800 ± 1000</w:t>
            </w:r>
          </w:p>
        </w:tc>
      </w:tr>
      <w:tr w:rsidR="00193DF7" w:rsidRPr="00C45488" w:rsidTr="00857DF8">
        <w:trPr>
          <w:trHeight w:val="18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C1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76 ± 0.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29 ± 0.01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2700 ± 950</w:t>
            </w:r>
          </w:p>
        </w:tc>
      </w:tr>
      <w:tr w:rsidR="00193DF7" w:rsidRPr="00C45488" w:rsidTr="00857DF8">
        <w:trPr>
          <w:trHeight w:val="183"/>
        </w:trPr>
        <w:tc>
          <w:tcPr>
            <w:tcW w:w="13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C14</w:t>
            </w:r>
          </w:p>
        </w:tc>
        <w:tc>
          <w:tcPr>
            <w:tcW w:w="218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76 ± 0.01</w:t>
            </w:r>
          </w:p>
        </w:tc>
        <w:tc>
          <w:tcPr>
            <w:tcW w:w="1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17 ± 0.014</w:t>
            </w:r>
          </w:p>
        </w:tc>
        <w:tc>
          <w:tcPr>
            <w:tcW w:w="22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4500 ± 1800</w:t>
            </w:r>
          </w:p>
        </w:tc>
      </w:tr>
      <w:tr w:rsidR="00193DF7" w:rsidRPr="00C45488" w:rsidTr="00857DF8">
        <w:trPr>
          <w:trHeight w:val="183"/>
        </w:trPr>
        <w:tc>
          <w:tcPr>
            <w:tcW w:w="134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C454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cat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(10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s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(µM)</w:t>
            </w:r>
          </w:p>
        </w:tc>
        <w:tc>
          <w:tcPr>
            <w:tcW w:w="22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C454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cat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Pr="00C454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(M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) </w:t>
            </w:r>
          </w:p>
        </w:tc>
      </w:tr>
      <w:tr w:rsidR="00193DF7" w:rsidRPr="00C45488" w:rsidTr="00857DF8">
        <w:trPr>
          <w:trHeight w:val="183"/>
        </w:trPr>
        <w:tc>
          <w:tcPr>
            <w:tcW w:w="13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1</w:t>
            </w:r>
            <w:r w:rsidRPr="00C45488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8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11 ± 0.001</w:t>
            </w:r>
          </w:p>
        </w:tc>
        <w:tc>
          <w:tcPr>
            <w:tcW w:w="19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21 ± 4</w:t>
            </w:r>
          </w:p>
        </w:tc>
        <w:tc>
          <w:tcPr>
            <w:tcW w:w="227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52 ± 0.11</w:t>
            </w:r>
          </w:p>
        </w:tc>
      </w:tr>
      <w:tr w:rsidR="00193DF7" w:rsidRPr="00C45488" w:rsidTr="00857DF8">
        <w:trPr>
          <w:trHeight w:val="174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018 ± 0.00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3.1 ± 2.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47 ± 0.07</w:t>
            </w:r>
          </w:p>
        </w:tc>
      </w:tr>
      <w:tr w:rsidR="00193DF7" w:rsidRPr="00C45488" w:rsidTr="00857DF8">
        <w:trPr>
          <w:trHeight w:val="174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018 ± 0.0005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43 ± 0.57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4.1 ± 5.7</w:t>
            </w:r>
          </w:p>
        </w:tc>
      </w:tr>
      <w:tr w:rsidR="00193DF7" w:rsidRPr="00C45488" w:rsidTr="00857DF8">
        <w:trPr>
          <w:trHeight w:val="183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060 ± 0.0016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&gt; 25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</w:tr>
      <w:tr w:rsidR="00193DF7" w:rsidRPr="00C45488" w:rsidTr="00857DF8">
        <w:trPr>
          <w:trHeight w:val="183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011 ± 0.0001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47 ± 0.09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2.2 ± 0.4</w:t>
            </w:r>
          </w:p>
        </w:tc>
      </w:tr>
      <w:tr w:rsidR="00193DF7" w:rsidRPr="00C45488" w:rsidTr="00857DF8">
        <w:trPr>
          <w:trHeight w:val="183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6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1.3 ± 0.2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12 ± 5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100 ± 40</w:t>
            </w:r>
          </w:p>
        </w:tc>
      </w:tr>
      <w:tr w:rsidR="00193DF7" w:rsidRPr="00C45488" w:rsidTr="00857DF8">
        <w:trPr>
          <w:trHeight w:val="183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7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047 ± 0.0002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57 ± 0.08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8.2 ± 1.2</w:t>
            </w:r>
          </w:p>
        </w:tc>
      </w:tr>
      <w:tr w:rsidR="00193DF7" w:rsidRPr="00C45488" w:rsidTr="00857DF8">
        <w:trPr>
          <w:trHeight w:val="183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8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1.2 ± 0.1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3.7 ± 0.8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330 ± 70</w:t>
            </w:r>
          </w:p>
        </w:tc>
      </w:tr>
      <w:tr w:rsidR="00193DF7" w:rsidRPr="00C45488" w:rsidTr="00857DF8">
        <w:trPr>
          <w:trHeight w:val="183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9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0043 ± 0.00004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&lt; 0.1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</w:tr>
      <w:tr w:rsidR="00193DF7" w:rsidRPr="00C45488" w:rsidTr="00857DF8">
        <w:trPr>
          <w:trHeight w:val="183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10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025 ± 0.0004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51 ± 0.35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4.8 ± 3.4</w:t>
            </w:r>
          </w:p>
        </w:tc>
      </w:tr>
      <w:tr w:rsidR="00193DF7" w:rsidRPr="00C45488" w:rsidTr="00857DF8">
        <w:trPr>
          <w:trHeight w:val="278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11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12 ± 0.004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&gt; 25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</w:tr>
      <w:tr w:rsidR="00193DF7" w:rsidRPr="00C45488" w:rsidTr="00857DF8">
        <w:trPr>
          <w:trHeight w:val="183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12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027 ± 0.0002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8.2 ± 1.9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33 ± 0.08</w:t>
            </w:r>
          </w:p>
        </w:tc>
      </w:tr>
      <w:tr w:rsidR="00193DF7" w:rsidRPr="00C45488" w:rsidTr="00857DF8">
        <w:trPr>
          <w:trHeight w:val="183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13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018 ± 0.0002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2.5 ± 0.8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73 ± 0.26</w:t>
            </w:r>
          </w:p>
        </w:tc>
      </w:tr>
      <w:tr w:rsidR="00193DF7" w:rsidRPr="00C45488" w:rsidTr="00857DF8">
        <w:trPr>
          <w:trHeight w:val="183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14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21 ± 0.006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&gt; 25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</w:tr>
      <w:tr w:rsidR="00193DF7" w:rsidRPr="00C45488" w:rsidTr="00857DF8">
        <w:trPr>
          <w:trHeight w:val="183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15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0012 ± 0.00001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5.6 ± 1.4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21 ± 0.05</w:t>
            </w:r>
          </w:p>
        </w:tc>
      </w:tr>
      <w:tr w:rsidR="00193DF7" w:rsidRPr="00C45488" w:rsidTr="00857DF8">
        <w:trPr>
          <w:trHeight w:val="183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16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42 ± 0.005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&gt; 25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</w:tr>
      <w:tr w:rsidR="00193DF7" w:rsidRPr="00C45488" w:rsidTr="00857DF8">
        <w:trPr>
          <w:trHeight w:val="183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17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0090 ± 0.00008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94 ± 0.36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95 ± 0.37</w:t>
            </w:r>
          </w:p>
        </w:tc>
      </w:tr>
      <w:tr w:rsidR="00193DF7" w:rsidRPr="00C45488" w:rsidTr="00857DF8">
        <w:trPr>
          <w:trHeight w:val="183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18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013 ± 0.0001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61 ± 0.23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1.9 ± 0.8</w:t>
            </w:r>
          </w:p>
        </w:tc>
      </w:tr>
      <w:tr w:rsidR="00193DF7" w:rsidRPr="00C45488" w:rsidTr="00857DF8">
        <w:trPr>
          <w:trHeight w:val="183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19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45 ± 0.008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13 ± 7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3.4 ± 2.0</w:t>
            </w:r>
          </w:p>
        </w:tc>
      </w:tr>
      <w:tr w:rsidR="00193DF7" w:rsidRPr="00C45488" w:rsidTr="00857DF8">
        <w:trPr>
          <w:trHeight w:val="183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20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015 ± 0.0024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10 ± 6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1.4 ± 2.5</w:t>
            </w:r>
          </w:p>
        </w:tc>
      </w:tr>
      <w:tr w:rsidR="00193DF7" w:rsidRPr="00C45488" w:rsidTr="00857DF8">
        <w:trPr>
          <w:trHeight w:val="183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21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0079 ± 0.0007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24 ± 6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0.33 ± 0.09</w:t>
            </w:r>
          </w:p>
        </w:tc>
      </w:tr>
      <w:tr w:rsidR="00193DF7" w:rsidRPr="00C45488" w:rsidTr="00857DF8">
        <w:trPr>
          <w:trHeight w:val="183"/>
        </w:trPr>
        <w:tc>
          <w:tcPr>
            <w:tcW w:w="77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3DF7" w:rsidRPr="00C45488" w:rsidRDefault="00193DF7" w:rsidP="00857DF8">
            <w:pPr>
              <w:keepNext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Kinetic</w:t>
            </w:r>
            <w:proofErr w:type="spellEnd"/>
            <w:proofErr w:type="gram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constants for </w:t>
            </w:r>
            <w:r w:rsidRPr="00C45488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nitrophenyl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substrates were determined by measuring the change in A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12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due to ester hydrolysis. Substrates represent different carbon chain lengths: </w:t>
            </w:r>
            <w:r w:rsidRPr="00C45488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nitrophenyl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acetate (C2),</w:t>
            </w:r>
            <w:r w:rsidRPr="00C4548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p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nitrophenyl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butyrate (C4), </w:t>
            </w:r>
            <w:r w:rsidRPr="00C45488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nitrophenyl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valerate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(C6), </w:t>
            </w:r>
            <w:r w:rsidRPr="00C45488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nitrophenyl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octanoate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(C8), </w:t>
            </w:r>
            <w:r w:rsidRPr="00C45488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nitrophenyl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decanoate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(C10), </w:t>
            </w:r>
            <w:r w:rsidRPr="00C45488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nitrophenyl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laurate (C12), and </w:t>
            </w:r>
            <w:r w:rsidRPr="00C45488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nitrophenyl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myristate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(C14).</w:t>
            </w:r>
          </w:p>
          <w:p w:rsidR="00193DF7" w:rsidRPr="00C45488" w:rsidRDefault="00193DF7" w:rsidP="00857DF8">
            <w:pPr>
              <w:keepNext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Kinetic</w:t>
            </w:r>
            <w:proofErr w:type="spellEnd"/>
            <w:proofErr w:type="gram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constants for substrates </w:t>
            </w:r>
            <w:r w:rsidRPr="00C45488">
              <w:rPr>
                <w:rFonts w:ascii="Times New Roman" w:hAnsi="Times New Roman" w:cs="Times New Roman"/>
                <w:b/>
                <w:sz w:val="22"/>
                <w:szCs w:val="22"/>
              </w:rPr>
              <w:t>1–21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were determined by measuring the increase in </w:t>
            </w:r>
            <w:proofErr w:type="spellStart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fluorogenic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enzyme substrate fluorescence over time. Data were fitted to a standard </w:t>
            </w:r>
            <w:proofErr w:type="spellStart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Michaelis-Menten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equation to determine the values for </w:t>
            </w:r>
            <w:proofErr w:type="spellStart"/>
            <w:r w:rsidRPr="00C45488">
              <w:rPr>
                <w:rFonts w:ascii="Times New Roman" w:hAnsi="Times New Roman" w:cs="Times New Roman"/>
                <w:i/>
                <w:sz w:val="22"/>
                <w:szCs w:val="22"/>
              </w:rPr>
              <w:t>k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cat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45488">
              <w:rPr>
                <w:rFonts w:ascii="Times New Roman" w:hAnsi="Times New Roman" w:cs="Times New Roman"/>
                <w:i/>
                <w:sz w:val="22"/>
                <w:szCs w:val="22"/>
              </w:rPr>
              <w:t>K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, and</w:t>
            </w:r>
            <w:r w:rsidRPr="00C4548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C45488">
              <w:rPr>
                <w:rFonts w:ascii="Times New Roman" w:hAnsi="Times New Roman" w:cs="Times New Roman"/>
                <w:i/>
                <w:sz w:val="22"/>
                <w:szCs w:val="22"/>
              </w:rPr>
              <w:t>k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cat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Pr="00C45488">
              <w:rPr>
                <w:rFonts w:ascii="Times New Roman" w:hAnsi="Times New Roman" w:cs="Times New Roman"/>
                <w:i/>
                <w:sz w:val="22"/>
                <w:szCs w:val="22"/>
              </w:rPr>
              <w:t>K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. Kinetic measurements for each substrate were repeated three times and the values are given ± SD.</w:t>
            </w:r>
          </w:p>
          <w:p w:rsidR="00193DF7" w:rsidRPr="00C45488" w:rsidRDefault="00193DF7" w:rsidP="00857DF8">
            <w:pPr>
              <w:keepNext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Due</w:t>
            </w:r>
            <w:proofErr w:type="spellEnd"/>
            <w:proofErr w:type="gram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to the low activity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VCA2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against these </w:t>
            </w:r>
            <w:proofErr w:type="spellStart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fluorogenic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substrates, </w:t>
            </w:r>
            <w:r w:rsidRPr="00C45488">
              <w:rPr>
                <w:rFonts w:ascii="Times New Roman" w:hAnsi="Times New Roman" w:cs="Times New Roman"/>
                <w:i/>
                <w:sz w:val="22"/>
                <w:szCs w:val="22"/>
              </w:rPr>
              <w:t>K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values were not able to determined accurately. Upper (&gt; 25 µM) and lower (&gt; 0.1 µM) limits for </w:t>
            </w:r>
            <w:r w:rsidRPr="00C45488">
              <w:rPr>
                <w:rFonts w:ascii="Times New Roman" w:hAnsi="Times New Roman" w:cs="Times New Roman"/>
                <w:i/>
                <w:sz w:val="22"/>
                <w:szCs w:val="22"/>
              </w:rPr>
              <w:t>K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values were set based on substrate dilution ranges.</w:t>
            </w:r>
          </w:p>
          <w:p w:rsidR="00193DF7" w:rsidRPr="00C45488" w:rsidRDefault="00193DF7" w:rsidP="00857DF8">
            <w:pPr>
              <w:keepNext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C454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Values</w:t>
            </w:r>
            <w:proofErr w:type="spellEnd"/>
            <w:proofErr w:type="gram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for </w:t>
            </w:r>
            <w:proofErr w:type="spellStart"/>
            <w:r w:rsidRPr="00C45488">
              <w:rPr>
                <w:rFonts w:ascii="Times New Roman" w:hAnsi="Times New Roman" w:cs="Times New Roman"/>
                <w:i/>
                <w:sz w:val="22"/>
                <w:szCs w:val="22"/>
              </w:rPr>
              <w:t>k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cat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re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derived from fitting to the </w:t>
            </w:r>
            <w:proofErr w:type="spellStart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Michaelis-Menten</w:t>
            </w:r>
            <w:proofErr w:type="spellEnd"/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 equation. Due to the uncertainty in </w:t>
            </w:r>
            <w:r w:rsidRPr="00C45488">
              <w:rPr>
                <w:rFonts w:ascii="Times New Roman" w:hAnsi="Times New Roman" w:cs="Times New Roman"/>
                <w:i/>
                <w:sz w:val="22"/>
                <w:szCs w:val="22"/>
              </w:rPr>
              <w:t>K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 xml:space="preserve">, these </w:t>
            </w:r>
            <w:proofErr w:type="spellStart"/>
            <w:r w:rsidRPr="00C45488">
              <w:rPr>
                <w:rFonts w:ascii="Times New Roman" w:hAnsi="Times New Roman" w:cs="Times New Roman"/>
                <w:i/>
                <w:sz w:val="22"/>
                <w:szCs w:val="22"/>
              </w:rPr>
              <w:t>k</w:t>
            </w:r>
            <w:r w:rsidRPr="00C4548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cat</w:t>
            </w:r>
            <w:proofErr w:type="spellEnd"/>
            <w:r w:rsidRPr="00C45488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 xml:space="preserve"> </w:t>
            </w:r>
            <w:r w:rsidRPr="00C45488">
              <w:rPr>
                <w:rFonts w:ascii="Times New Roman" w:hAnsi="Times New Roman" w:cs="Times New Roman"/>
                <w:sz w:val="22"/>
                <w:szCs w:val="22"/>
              </w:rPr>
              <w:t>values are also approximations.</w:t>
            </w:r>
          </w:p>
        </w:tc>
      </w:tr>
    </w:tbl>
    <w:p w:rsidR="008C2EE6" w:rsidRPr="00193DF7" w:rsidRDefault="008C2EE6" w:rsidP="00193DF7">
      <w:bookmarkStart w:id="0" w:name="_GoBack"/>
      <w:bookmarkEnd w:id="0"/>
    </w:p>
    <w:sectPr w:rsidR="008C2EE6" w:rsidRPr="00193D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1A0"/>
    <w:rsid w:val="00193DF7"/>
    <w:rsid w:val="007E31A0"/>
    <w:rsid w:val="008C2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DF7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DF7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5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3-07T06:46:00Z</dcterms:created>
  <dcterms:modified xsi:type="dcterms:W3CDTF">2020-03-07T06:46:00Z</dcterms:modified>
</cp:coreProperties>
</file>